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. Pecrent of expression change of EGFR, SH3GL2 and CDC25A after 5-aza-dc treatment at different time point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4498340" cy="1482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8340" cy="1482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1"/>
                              <w:gridCol w:w="1771"/>
                              <w:gridCol w:w="1771"/>
                              <w:gridCol w:w="1771"/>
                            </w:tblGrid>
                            <w:tr>
                              <w:trPr/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me of  aza treatmet (hour)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% of decrease in EGFR expression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% of increase in SH3GL2 expression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% of increase in CDC25A 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47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5.10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13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2.65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6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.42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9.30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4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.03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65.67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6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.50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42.79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1.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2pt;height:116.7pt;mso-wrap-distance-left:0pt;mso-wrap-distance-right:9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8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1"/>
                        <w:gridCol w:w="1771"/>
                        <w:gridCol w:w="1771"/>
                        <w:gridCol w:w="1771"/>
                      </w:tblGrid>
                      <w:tr>
                        <w:trPr/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me of  aza treatmet (hour)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% of decrease in EGFR expression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% of increase in SH3GL2 expression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% of increase in CDC25A 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47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5.10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13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2.65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6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.42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9.30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4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.03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65.67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6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.50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42.79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1.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2:14:00Z</dcterms:created>
  <dc:creator>Dr. Chinmay kr. Panda</dc:creator>
  <dc:description/>
  <cp:keywords/>
  <dc:language>en-US</dc:language>
  <cp:lastModifiedBy>Guru</cp:lastModifiedBy>
  <dcterms:modified xsi:type="dcterms:W3CDTF">2012-09-26T16:37:00Z</dcterms:modified>
  <cp:revision>9</cp:revision>
  <dc:subject/>
  <dc:title/>
</cp:coreProperties>
</file>